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eastAsia="ar-SA"/>
        </w:rPr>
        <w:t xml:space="preserve">Table S5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4622165" cy="4830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165" cy="4830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5"/>
                              <w:gridCol w:w="657"/>
                              <w:gridCol w:w="767"/>
                              <w:gridCol w:w="913"/>
                              <w:gridCol w:w="773"/>
                              <w:gridCol w:w="773"/>
                              <w:gridCol w:w="774"/>
                              <w:gridCol w:w="987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63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(m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eastAsia="ar-SA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Talairach coordinates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Z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3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279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lang w:eastAsia="ar-SA"/>
                                    </w:rPr>
                                    <w:t>Left DLPFC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SF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/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997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1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aTP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48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4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pMT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16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5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aTP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84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SF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/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32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279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eastAsia="ar-SA"/>
                                    </w:rPr>
                                    <w:t>Left AI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PC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978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5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DL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776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Cuneu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72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7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vm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69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IPC/AG/pMT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0/3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34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4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5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.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95pt;height:380.35pt;mso-wrap-distance-left:9pt;mso-wrap-distance-right:9pt;mso-wrap-distance-top:0pt;mso-wrap-distance-bottom:0pt;margin-top:0.9pt;mso-position-vertical-relative:text;margin-left:5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5"/>
                        <w:gridCol w:w="657"/>
                        <w:gridCol w:w="767"/>
                        <w:gridCol w:w="913"/>
                        <w:gridCol w:w="773"/>
                        <w:gridCol w:w="773"/>
                        <w:gridCol w:w="774"/>
                        <w:gridCol w:w="987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163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65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7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(m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eastAsia="ar-S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Talairach coordinates</w:t>
                            </w:r>
                          </w:p>
                        </w:tc>
                        <w:tc>
                          <w:tcPr>
                            <w:tcW w:w="9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Z Score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3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279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b/>
                                <w:b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lang w:eastAsia="ar-SA"/>
                              </w:rPr>
                              <w:t>Left DLPFC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SF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/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9976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15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47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aTP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48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4.1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pMT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16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5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3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aTP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84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8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SF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/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32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2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279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b/>
                                <w:b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eastAsia="ar-SA"/>
                              </w:rPr>
                              <w:t>Left AI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PC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9784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5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6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DL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776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5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Cuneus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72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7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4.04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vm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696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3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IPC/AG/pMTG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0/39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344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45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59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.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AutoHyphens w:val="true"/>
        <w:spacing w:lineRule="auto" w:line="480" w:before="0" w:after="24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Arial Unicode MS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3:59:00Z</dcterms:created>
  <dc:creator>chunming</dc:creator>
  <dc:description/>
  <cp:keywords/>
  <dc:language>en-US</dc:language>
  <cp:lastModifiedBy>joe goveas</cp:lastModifiedBy>
  <cp:lastPrinted>2012-01-18T11:21:00Z</cp:lastPrinted>
  <dcterms:modified xsi:type="dcterms:W3CDTF">2013-01-12T14:54:00Z</dcterms:modified>
  <cp:revision>4</cp:revision>
  <dc:subject/>
  <dc:title/>
</cp:coreProperties>
</file>